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5AF" w:rsidRPr="003835AF" w:rsidRDefault="003835AF" w:rsidP="003835A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835AF">
        <w:rPr>
          <w:rFonts w:ascii="Times New Roman" w:hAnsi="Times New Roman" w:cs="Times New Roman"/>
          <w:b/>
          <w:sz w:val="28"/>
          <w:szCs w:val="28"/>
        </w:rPr>
        <w:t xml:space="preserve">Supporting Information </w:t>
      </w:r>
    </w:p>
    <w:p w:rsidR="006013C6" w:rsidRDefault="003835AF" w:rsidP="003835AF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3835AF">
        <w:rPr>
          <w:rFonts w:ascii="Times New Roman" w:hAnsi="Times New Roman" w:cs="Times New Roman"/>
          <w:b/>
        </w:rPr>
        <w:t>S3 Table.</w:t>
      </w:r>
      <w:proofErr w:type="gramEnd"/>
      <w:r w:rsidRPr="003835AF">
        <w:rPr>
          <w:rFonts w:ascii="Times New Roman" w:hAnsi="Times New Roman" w:cs="Times New Roman"/>
          <w:b/>
        </w:rPr>
        <w:t xml:space="preserve"> The 135 SA-responsive DEPs identified</w:t>
      </w:r>
      <w:r w:rsidR="005F5D59">
        <w:rPr>
          <w:rFonts w:ascii="Times New Roman" w:hAnsi="Times New Roman" w:cs="Times New Roman"/>
          <w:b/>
        </w:rPr>
        <w:t xml:space="preserve"> </w:t>
      </w:r>
      <w:r w:rsidRPr="003835AF">
        <w:rPr>
          <w:rFonts w:ascii="Times New Roman" w:hAnsi="Times New Roman" w:cs="Times New Roman"/>
          <w:b/>
        </w:rPr>
        <w:t xml:space="preserve">at 12 hpt in the iTRAQ assay and their functional classification. </w:t>
      </w:r>
    </w:p>
    <w:tbl>
      <w:tblPr>
        <w:tblStyle w:val="a3"/>
        <w:tblW w:w="14142" w:type="dxa"/>
        <w:tblLayout w:type="fixed"/>
        <w:tblLook w:val="04A0"/>
      </w:tblPr>
      <w:tblGrid>
        <w:gridCol w:w="1817"/>
        <w:gridCol w:w="1410"/>
        <w:gridCol w:w="6520"/>
        <w:gridCol w:w="2268"/>
        <w:gridCol w:w="1063"/>
        <w:gridCol w:w="1064"/>
      </w:tblGrid>
      <w:tr w:rsidR="00532CDF" w:rsidTr="00AB2945">
        <w:tc>
          <w:tcPr>
            <w:tcW w:w="1817" w:type="dxa"/>
          </w:tcPr>
          <w:p w:rsidR="00532CDF" w:rsidRPr="005F4A20" w:rsidRDefault="00532CDF" w:rsidP="00164D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CuGI Ac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 No.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6520" w:type="dxa"/>
          </w:tcPr>
          <w:p w:rsidR="00532CDF" w:rsidRPr="005F4A20" w:rsidRDefault="00532CDF" w:rsidP="00164D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tein Description</w:t>
            </w:r>
          </w:p>
        </w:tc>
        <w:tc>
          <w:tcPr>
            <w:tcW w:w="2268" w:type="dxa"/>
          </w:tcPr>
          <w:p w:rsidR="00532CDF" w:rsidRPr="005F4A20" w:rsidRDefault="00532CDF" w:rsidP="00A21B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ubcellular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</w:t>
            </w: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1063" w:type="dxa"/>
          </w:tcPr>
          <w:p w:rsidR="00532CDF" w:rsidRPr="005F4A20" w:rsidRDefault="00532CDF" w:rsidP="00A21B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ld</w:t>
            </w:r>
          </w:p>
        </w:tc>
        <w:tc>
          <w:tcPr>
            <w:tcW w:w="1064" w:type="dxa"/>
          </w:tcPr>
          <w:p w:rsidR="00532CDF" w:rsidRPr="005F4A20" w:rsidRDefault="00532CDF" w:rsidP="00A21B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8E3B5F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8E3B5F" w:rsidRPr="005F4A20" w:rsidRDefault="008E3B5F" w:rsidP="008E3B5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Photosynthesis (9)</w:t>
            </w:r>
          </w:p>
        </w:tc>
      </w:tr>
      <w:tr w:rsidR="008E3B5F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8E3B5F" w:rsidRPr="005F4A20" w:rsidRDefault="008E3B5F" w:rsidP="008E3B5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6013C6">
              <w:rPr>
                <w:rFonts w:ascii="Times New Roman" w:hAnsi="Times New Roman" w:cs="Times New Roman"/>
                <w:b/>
                <w:sz w:val="20"/>
                <w:szCs w:val="20"/>
              </w:rPr>
              <w:t>1.1 Light harvesting and electron transfer (9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3381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HN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D(P)H-quinone oxidoreductase subunit N (ndhN)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58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1697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δ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P synthase delta chain, chloroplastic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6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1984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P14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lakoid membrane phosphoprotein 14 kDa, chloroplast precursor, putativ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2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4670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edoxin-2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2E-19</w:t>
            </w:r>
          </w:p>
        </w:tc>
      </w:tr>
      <w:tr w:rsidR="001061C5" w:rsidTr="00AB2945">
        <w:tc>
          <w:tcPr>
            <w:tcW w:w="1817" w:type="dxa"/>
          </w:tcPr>
          <w:p w:rsidR="001061C5" w:rsidRDefault="001061C5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88340.1</w:t>
            </w:r>
          </w:p>
        </w:tc>
        <w:tc>
          <w:tcPr>
            <w:tcW w:w="1410" w:type="dxa"/>
          </w:tcPr>
          <w:p w:rsidR="001061C5" w:rsidRDefault="001061C5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E1</w:t>
            </w:r>
          </w:p>
        </w:tc>
        <w:tc>
          <w:tcPr>
            <w:tcW w:w="6520" w:type="dxa"/>
          </w:tcPr>
          <w:p w:rsidR="001061C5" w:rsidRDefault="001061C5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ygen-evolving enhancer protein 1, chloroplastic-like</w:t>
            </w:r>
          </w:p>
        </w:tc>
        <w:tc>
          <w:tcPr>
            <w:tcW w:w="2268" w:type="dxa"/>
          </w:tcPr>
          <w:p w:rsidR="001061C5" w:rsidRDefault="001061C5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1061C5" w:rsidRDefault="001061C5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7</w:t>
            </w:r>
          </w:p>
        </w:tc>
        <w:tc>
          <w:tcPr>
            <w:tcW w:w="1064" w:type="dxa"/>
          </w:tcPr>
          <w:p w:rsidR="001061C5" w:rsidRDefault="001061C5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8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8939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hyll a-b binding protein 7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7E-06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0981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hyll a-b binding protein P4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7E-07</w:t>
            </w:r>
          </w:p>
        </w:tc>
      </w:tr>
      <w:tr w:rsidR="008E3B5F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8E3B5F" w:rsidRDefault="008E3B5F" w:rsidP="008E3B5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E3B5F">
              <w:rPr>
                <w:rFonts w:ascii="Times New Roman" w:hAnsi="Times New Roman" w:cs="Times New Roman"/>
                <w:b/>
                <w:sz w:val="20"/>
                <w:szCs w:val="20"/>
              </w:rPr>
              <w:t>2. Carbohydrate metabolic process (7)</w:t>
            </w:r>
          </w:p>
        </w:tc>
      </w:tr>
      <w:tr w:rsidR="008E3B5F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8E3B5F" w:rsidRPr="008E3B5F" w:rsidRDefault="008E3B5F" w:rsidP="008E3B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B5F">
              <w:rPr>
                <w:rFonts w:ascii="Times New Roman" w:hAnsi="Times New Roman" w:cs="Times New Roman"/>
                <w:b/>
                <w:sz w:val="20"/>
                <w:szCs w:val="20"/>
              </w:rPr>
              <w:t>2.1 Carbohydrate metabolism (1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9601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E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-alpha-glucanotransferase, chloroplastic/amyloplastic; Amylomaltase; Disproportionating enzyme; D-enzyme;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4E-03</w:t>
            </w:r>
          </w:p>
        </w:tc>
      </w:tr>
      <w:tr w:rsidR="008E3B5F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8E3B5F" w:rsidRDefault="008E3B5F" w:rsidP="008E3B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DF1">
              <w:rPr>
                <w:rFonts w:ascii="Times New Roman" w:hAnsi="Times New Roman" w:cs="Times New Roman"/>
                <w:b/>
                <w:sz w:val="20"/>
                <w:szCs w:val="20"/>
              </w:rPr>
              <w:t>2.2 Glycolysis and TCA cycle (3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93360.2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M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glycerate mutase, putativ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6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1440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O1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olase, phosphopyruvate hydratase, putative; Enolase 1, chloroplastic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4E-07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1286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H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oxoglutarate dehydrogenase, mitochondrial-like  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3E-04</w:t>
            </w:r>
          </w:p>
        </w:tc>
      </w:tr>
      <w:tr w:rsidR="008E3B5F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8E3B5F" w:rsidRDefault="008E3B5F" w:rsidP="008E3B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D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3 Oxidative phosphorylation (1) 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42229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Fα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ctron transfer flavoprotein subunit alpha, mitochondrial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78E-10</w:t>
            </w:r>
          </w:p>
        </w:tc>
      </w:tr>
      <w:tr w:rsidR="008E3B5F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8E3B5F" w:rsidRDefault="008E3B5F" w:rsidP="008E3B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DF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.4 Pentose-phosphate shunt and Glucuronate pathway (2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1153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I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ribose-5-phosphate isomerase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1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4640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E6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P-glucuronate 4-epimerase 6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6E-08</w:t>
            </w:r>
          </w:p>
        </w:tc>
      </w:tr>
      <w:tr w:rsidR="00104994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104994" w:rsidRDefault="00104994" w:rsidP="00104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Lipid metablism (9) 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90097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AT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erol-3-phosphate acyltransferase (GPAT), chloroplastic precursor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0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1473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AT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cithin-cholesterol acyltransferase 1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uol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83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2338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L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glyceride lipase-like protein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6E-21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07719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oxoacyl-[acyl-carrier-protein] reductase (KAR)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6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9775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II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oxoacyl-[acyl-carrier-protein] synthase II, chloroplastic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7E-10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77240.2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trans-2-enoyl-CoA reductase, mitochondrial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5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7559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S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ne oxide synthase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6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9098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-PLC X domain-containing protein At5g67130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4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4381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rt-chain type dehydrogenase/reductase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29E-04</w:t>
            </w:r>
          </w:p>
        </w:tc>
      </w:tr>
      <w:tr w:rsidR="00A653BF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A653BF" w:rsidRDefault="00A653BF" w:rsidP="00A653B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Transport (10)</w:t>
            </w:r>
            <w:r w:rsidR="001049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653BF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A653BF" w:rsidRDefault="00A653BF" w:rsidP="00A653B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b/>
                <w:sz w:val="20"/>
                <w:szCs w:val="20"/>
              </w:rPr>
              <w:t>4.1 Transporter for proteins (7)</w:t>
            </w:r>
            <w:r w:rsidR="001049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1842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O7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importin-7 homolog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2E-03</w:t>
            </w:r>
          </w:p>
        </w:tc>
      </w:tr>
      <w:tr w:rsidR="005F0839" w:rsidTr="00AB2945">
        <w:tc>
          <w:tcPr>
            <w:tcW w:w="1817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26070.1</w:t>
            </w:r>
          </w:p>
        </w:tc>
        <w:tc>
          <w:tcPr>
            <w:tcW w:w="141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2</w:t>
            </w:r>
          </w:p>
        </w:tc>
        <w:tc>
          <w:tcPr>
            <w:tcW w:w="652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feldin A-inhibited guanine nucleotide-exchange protein 2-like </w:t>
            </w:r>
          </w:p>
        </w:tc>
        <w:tc>
          <w:tcPr>
            <w:tcW w:w="2268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064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52E-03</w:t>
            </w:r>
          </w:p>
        </w:tc>
      </w:tr>
      <w:tr w:rsidR="005F0839" w:rsidTr="00AB2945">
        <w:tc>
          <w:tcPr>
            <w:tcW w:w="1817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913980.1</w:t>
            </w:r>
          </w:p>
        </w:tc>
        <w:tc>
          <w:tcPr>
            <w:tcW w:w="141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D2c</w:t>
            </w:r>
          </w:p>
        </w:tc>
        <w:tc>
          <w:tcPr>
            <w:tcW w:w="652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s-related protein RABD2c-like </w:t>
            </w:r>
          </w:p>
        </w:tc>
        <w:tc>
          <w:tcPr>
            <w:tcW w:w="2268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064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90E-05</w:t>
            </w:r>
          </w:p>
        </w:tc>
      </w:tr>
      <w:tr w:rsidR="005F0839" w:rsidTr="00AB2945">
        <w:tc>
          <w:tcPr>
            <w:tcW w:w="1817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82460.1</w:t>
            </w:r>
          </w:p>
        </w:tc>
        <w:tc>
          <w:tcPr>
            <w:tcW w:w="141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11D</w:t>
            </w:r>
          </w:p>
        </w:tc>
        <w:tc>
          <w:tcPr>
            <w:tcW w:w="652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s-related protein Rab11D-like protein</w:t>
            </w:r>
          </w:p>
        </w:tc>
        <w:tc>
          <w:tcPr>
            <w:tcW w:w="2268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064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7E-06</w:t>
            </w:r>
          </w:p>
        </w:tc>
      </w:tr>
      <w:tr w:rsidR="005F0839" w:rsidTr="00AB2945">
        <w:tc>
          <w:tcPr>
            <w:tcW w:w="1817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12150.1</w:t>
            </w:r>
          </w:p>
        </w:tc>
        <w:tc>
          <w:tcPr>
            <w:tcW w:w="141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61</w:t>
            </w:r>
          </w:p>
        </w:tc>
        <w:tc>
          <w:tcPr>
            <w:tcW w:w="652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transport protein Sec61 subunit alpha-like </w:t>
            </w:r>
          </w:p>
        </w:tc>
        <w:tc>
          <w:tcPr>
            <w:tcW w:w="2268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plasmic reticulum</w:t>
            </w:r>
          </w:p>
        </w:tc>
        <w:tc>
          <w:tcPr>
            <w:tcW w:w="1063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064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1E-08</w:t>
            </w:r>
          </w:p>
        </w:tc>
      </w:tr>
      <w:tr w:rsidR="005F0839" w:rsidTr="00AB2945">
        <w:tc>
          <w:tcPr>
            <w:tcW w:w="1817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71830.1</w:t>
            </w:r>
          </w:p>
        </w:tc>
        <w:tc>
          <w:tcPr>
            <w:tcW w:w="141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M22-2</w:t>
            </w:r>
          </w:p>
        </w:tc>
        <w:tc>
          <w:tcPr>
            <w:tcW w:w="6520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tochondrial import receptor subunit TOM22 homolog 2-like </w:t>
            </w:r>
          </w:p>
        </w:tc>
        <w:tc>
          <w:tcPr>
            <w:tcW w:w="2268" w:type="dxa"/>
          </w:tcPr>
          <w:p w:rsidR="005F0839" w:rsidRDefault="005F0839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064" w:type="dxa"/>
          </w:tcPr>
          <w:p w:rsidR="005F0839" w:rsidRDefault="005F0839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10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1708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YIF1B-A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48E-07</w:t>
            </w:r>
          </w:p>
        </w:tc>
      </w:tr>
      <w:tr w:rsidR="00A653BF" w:rsidTr="00A653BF">
        <w:trPr>
          <w:trHeight w:val="400"/>
        </w:trPr>
        <w:tc>
          <w:tcPr>
            <w:tcW w:w="14142" w:type="dxa"/>
            <w:gridSpan w:val="6"/>
            <w:vAlign w:val="center"/>
          </w:tcPr>
          <w:p w:rsidR="00A653BF" w:rsidRDefault="00A653BF" w:rsidP="00A65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b/>
                <w:sz w:val="20"/>
                <w:szCs w:val="20"/>
              </w:rPr>
              <w:t>4.2 Transporter for ions (3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0622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Pase 9, plasma membrane-type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2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2M00931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ase 8, plasma membrane-type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48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40466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ium/pyruvate cotransporter BASS2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0E-07</w:t>
            </w:r>
          </w:p>
        </w:tc>
      </w:tr>
      <w:tr w:rsidR="00D54DAB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D54DAB" w:rsidRDefault="00D54DAB" w:rsidP="00D54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Secondary metabolism (8)</w:t>
            </w:r>
          </w:p>
        </w:tc>
      </w:tr>
      <w:tr w:rsidR="00D54DAB" w:rsidTr="00D54DAB">
        <w:trPr>
          <w:trHeight w:val="447"/>
        </w:trPr>
        <w:tc>
          <w:tcPr>
            <w:tcW w:w="14142" w:type="dxa"/>
            <w:gridSpan w:val="6"/>
            <w:vAlign w:val="center"/>
          </w:tcPr>
          <w:p w:rsidR="00D54DAB" w:rsidRDefault="00D54DAB" w:rsidP="00D54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b/>
                <w:sz w:val="20"/>
                <w:szCs w:val="20"/>
              </w:rPr>
              <w:t>5.1 Phenylpropanoid pathway (1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5858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C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amine oxidase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6E-06</w:t>
            </w:r>
          </w:p>
        </w:tc>
      </w:tr>
      <w:tr w:rsidR="00EC37A1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EC37A1" w:rsidRDefault="00EC37A1" w:rsidP="00EC3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b/>
                <w:sz w:val="20"/>
                <w:szCs w:val="20"/>
              </w:rPr>
              <w:t>5.2 Chlorophyll metabolism (2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31122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lorophyll synthase, chloroplastic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1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0798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porphyrinogen oxidase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/Mitochondrion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4E-03</w:t>
            </w:r>
          </w:p>
        </w:tc>
      </w:tr>
      <w:tr w:rsidR="00EC37A1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EC37A1" w:rsidRDefault="00EC37A1" w:rsidP="00EC3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b/>
                <w:sz w:val="20"/>
                <w:szCs w:val="20"/>
              </w:rPr>
              <w:t>5.3 Metabolism of plant hormones (3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3570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O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aminocyclopropane-1-carboxylate oxidase homolog 3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6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54350.2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A-amino acid hydrolase ILR1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6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7515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A-amino acid hydrolase ILR1-like 4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7E-07</w:t>
            </w:r>
          </w:p>
        </w:tc>
      </w:tr>
      <w:tr w:rsidR="00EC37A1" w:rsidTr="00164DF5">
        <w:trPr>
          <w:trHeight w:val="397"/>
        </w:trPr>
        <w:tc>
          <w:tcPr>
            <w:tcW w:w="14142" w:type="dxa"/>
            <w:gridSpan w:val="6"/>
            <w:vAlign w:val="center"/>
          </w:tcPr>
          <w:p w:rsidR="00EC37A1" w:rsidRDefault="00EC37A1" w:rsidP="00EC3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b/>
                <w:sz w:val="20"/>
                <w:szCs w:val="20"/>
              </w:rPr>
              <w:t>5.4 Metabolism of others (2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26227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amine biosynthetic bifunctional enzyme TH1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9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9607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anyl diphosphate synthase (GPS)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9E-06</w:t>
            </w:r>
          </w:p>
        </w:tc>
      </w:tr>
      <w:tr w:rsidR="00EC37A1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EC37A1" w:rsidRDefault="00EC37A1" w:rsidP="00EC3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Cellular redox homeostasis (5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5859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ase isozyme 1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oxi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8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2518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eroxide dismutase [Fe], chloroplastic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3E-10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1485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xY1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oredoxin Y1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16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6250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xH1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oredoxin H1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4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52646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xO1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oredoxin O1 (Trxo1), mitochondrial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61E-04</w:t>
            </w:r>
          </w:p>
        </w:tc>
      </w:tr>
      <w:tr w:rsidR="00EC37A1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EC37A1" w:rsidRDefault="00EC37A1" w:rsidP="00EC37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Proteolysis (10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2M09945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P1-α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-complex protein 1 subunit alpha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3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60087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P1-η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peronin containing T-complex protein 1 subunit eta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5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65341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P-dependent Clp protease proteolytic subunit 2, mitochondrial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7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7738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P-dependent Clp protease-related protein At4g12060, chloroplastic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6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0504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P-dependent Clp protease proteolytic subunit 4, chloroplastic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5E-02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7744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N3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26S proteasome non-ATPase regulatory subunit 3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2E-06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3647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8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ase Do-like 8, chloroplastic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9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7766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TB/POZ domain-containing protein At5g67385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3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7018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T1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tilisin-like protease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1E-07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7852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T2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tilisin-like protease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96E-25</w:t>
            </w:r>
          </w:p>
        </w:tc>
      </w:tr>
      <w:tr w:rsidR="00EC37A1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EC37A1" w:rsidRDefault="00EC37A1" w:rsidP="00EC3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Protein folding (4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0491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hibitin-1, mitochondrial-like isoform 1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56E-1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07990.2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peronin 60 subunit beta 4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50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6840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prefoldin subunit 3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8E-06</w:t>
            </w:r>
          </w:p>
        </w:tc>
      </w:tr>
      <w:tr w:rsidR="00EC37A1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EC37A1" w:rsidRDefault="00EC37A1" w:rsidP="00EC3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 Protein modification (2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40138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y inactive leucine-rich repeat receptor-like protein kinase At2g25790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2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1668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T2 (PHOTOTROPIN 2)-like; FMN binding / blue light photoreceptor/ kinase/ protein serine/threonine kinase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8E-03</w:t>
            </w:r>
          </w:p>
        </w:tc>
      </w:tr>
      <w:tr w:rsidR="00EC37A1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EC37A1" w:rsidRDefault="00EC37A1" w:rsidP="00EC3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 Cell wall orgnization (2)</w:t>
            </w:r>
            <w:r w:rsidR="000F2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5011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o-1,3;1,4-beta-D-glucanase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6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36646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an endo-1,3-beta-glucosidase-like protein At1g69295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96E-08</w:t>
            </w:r>
          </w:p>
        </w:tc>
      </w:tr>
      <w:tr w:rsidR="000F2094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0F2094" w:rsidRDefault="000F2094" w:rsidP="000F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1. Response to stress (8) </w:t>
            </w:r>
          </w:p>
        </w:tc>
      </w:tr>
      <w:tr w:rsidR="00532CDF" w:rsidTr="00AB2945">
        <w:tc>
          <w:tcPr>
            <w:tcW w:w="1817" w:type="dxa"/>
          </w:tcPr>
          <w:p w:rsidR="00532CDF" w:rsidRPr="006A3CB7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sz w:val="20"/>
                <w:szCs w:val="20"/>
              </w:rPr>
              <w:t>Csa2M270210.1</w:t>
            </w:r>
          </w:p>
        </w:tc>
        <w:tc>
          <w:tcPr>
            <w:tcW w:w="1410" w:type="dxa"/>
          </w:tcPr>
          <w:p w:rsidR="00532CDF" w:rsidRPr="006A3CB7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sz w:val="20"/>
                <w:szCs w:val="20"/>
              </w:rPr>
              <w:t>ERD7</w:t>
            </w:r>
          </w:p>
        </w:tc>
        <w:tc>
          <w:tcPr>
            <w:tcW w:w="6520" w:type="dxa"/>
          </w:tcPr>
          <w:p w:rsidR="00532CDF" w:rsidRPr="006A3CB7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sz w:val="20"/>
                <w:szCs w:val="20"/>
              </w:rPr>
              <w:t>Early-responsive to dehydration 7 (ERD7)-like</w:t>
            </w:r>
          </w:p>
        </w:tc>
        <w:tc>
          <w:tcPr>
            <w:tcW w:w="2268" w:type="dxa"/>
          </w:tcPr>
          <w:p w:rsidR="00532CDF" w:rsidRPr="006A3CB7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Pr="006A3CB7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064" w:type="dxa"/>
          </w:tcPr>
          <w:p w:rsidR="00532CDF" w:rsidRPr="006A3CB7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CB7">
              <w:rPr>
                <w:rFonts w:ascii="Times New Roman" w:hAnsi="Times New Roman" w:cs="Times New Roman"/>
                <w:sz w:val="20"/>
                <w:szCs w:val="20"/>
              </w:rPr>
              <w:t>5.633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3M73327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P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al stress protein family protein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9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29683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R4C9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do-keto reductase family 4 member C9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23E-07</w:t>
            </w:r>
          </w:p>
        </w:tc>
      </w:tr>
      <w:tr w:rsidR="000F2094" w:rsidTr="00AB2945">
        <w:tc>
          <w:tcPr>
            <w:tcW w:w="1817" w:type="dxa"/>
          </w:tcPr>
          <w:p w:rsidR="000F2094" w:rsidRDefault="000F2094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34530.1</w:t>
            </w:r>
          </w:p>
        </w:tc>
        <w:tc>
          <w:tcPr>
            <w:tcW w:w="1410" w:type="dxa"/>
          </w:tcPr>
          <w:p w:rsidR="000F2094" w:rsidRDefault="000F2094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E1</w:t>
            </w:r>
          </w:p>
        </w:tc>
        <w:tc>
          <w:tcPr>
            <w:tcW w:w="6520" w:type="dxa"/>
          </w:tcPr>
          <w:p w:rsidR="000F2094" w:rsidRDefault="000F2094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carboxylesterase 1 (CXE1) -like </w:t>
            </w:r>
          </w:p>
        </w:tc>
        <w:tc>
          <w:tcPr>
            <w:tcW w:w="2268" w:type="dxa"/>
          </w:tcPr>
          <w:p w:rsidR="000F2094" w:rsidRDefault="000F2094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0F2094" w:rsidRDefault="000F2094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4</w:t>
            </w:r>
          </w:p>
        </w:tc>
        <w:tc>
          <w:tcPr>
            <w:tcW w:w="1064" w:type="dxa"/>
          </w:tcPr>
          <w:p w:rsidR="000F2094" w:rsidRDefault="000F2094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3E-09</w:t>
            </w:r>
          </w:p>
        </w:tc>
      </w:tr>
      <w:tr w:rsidR="000F2094" w:rsidTr="00AB2945">
        <w:tc>
          <w:tcPr>
            <w:tcW w:w="1817" w:type="dxa"/>
          </w:tcPr>
          <w:p w:rsidR="000F2094" w:rsidRDefault="000F2094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48530.1</w:t>
            </w:r>
          </w:p>
        </w:tc>
        <w:tc>
          <w:tcPr>
            <w:tcW w:w="1410" w:type="dxa"/>
          </w:tcPr>
          <w:p w:rsidR="000F2094" w:rsidRDefault="000F2094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</w:t>
            </w:r>
          </w:p>
        </w:tc>
        <w:tc>
          <w:tcPr>
            <w:tcW w:w="6520" w:type="dxa"/>
          </w:tcPr>
          <w:p w:rsidR="000F2094" w:rsidRDefault="000F2094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embryogenesis abundant protein-like</w:t>
            </w:r>
          </w:p>
        </w:tc>
        <w:tc>
          <w:tcPr>
            <w:tcW w:w="2268" w:type="dxa"/>
          </w:tcPr>
          <w:p w:rsidR="000F2094" w:rsidRDefault="000F2094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0F2094" w:rsidRDefault="000F2094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1</w:t>
            </w:r>
          </w:p>
        </w:tc>
        <w:tc>
          <w:tcPr>
            <w:tcW w:w="1064" w:type="dxa"/>
          </w:tcPr>
          <w:p w:rsidR="000F2094" w:rsidRDefault="000F2094" w:rsidP="00164D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05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0421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sensitive-induced response protein 1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uol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0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39665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M domain-containing GPI-anchored protein 1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17E-05</w:t>
            </w:r>
          </w:p>
        </w:tc>
      </w:tr>
      <w:tr w:rsidR="000F2094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0F2094" w:rsidRDefault="000F2094" w:rsidP="000F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. Transcription (10) 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9298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pped-B-like protein, cohesin loading factor subunit SCC2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3E-06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41879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nuclear ribonucleoprotein E-like isoform 1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, Splice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4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397040.2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mRNA-splicing factor SF2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, Splice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3E-09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5055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ne deacetylase HDT1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2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0184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1 small nuclear ribonucleoprotein A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9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11007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cing factor 3B subunit 1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, Splice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3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43707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 VIP1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9E-07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2636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1-like homeodomain protein 1-like protein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7E-06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40871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argonaute PNH1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6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0773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80 complex subunit B isoform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2E-14</w:t>
            </w:r>
          </w:p>
        </w:tc>
      </w:tr>
      <w:tr w:rsidR="000F2094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0F2094" w:rsidRDefault="000F2094" w:rsidP="000F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 Translation (16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8995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S ribosomal protein L17-2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7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3904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S ribosomal protein L12-1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2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39756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S ribosomal protein L22-2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10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9331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S ribosomal protein S15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7E-06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16696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S ribosomal protein S2-4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77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4236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S ribosomal protein S7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4E-12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27137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S ribosomal protein 3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5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3M83757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S ribosomal protein L12, chloroplastic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2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2475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S ribosomal protein L12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0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7458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ne--tRNA ligase-like, Valyl-tRNA synthetase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3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33430.2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onine--tRNA ligase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4E-10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6398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lation initiation factor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0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3763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3 subunit A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9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9781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3 subunit K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1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2809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ongation factor P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6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3468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-box domain-containing protein 72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8E-05</w:t>
            </w:r>
          </w:p>
        </w:tc>
      </w:tr>
      <w:tr w:rsidR="000F2094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0F2094" w:rsidRDefault="000F2094" w:rsidP="000F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 Nucleotide metabolism (4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7484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A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anine deaminase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?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2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1066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2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ribosylamine--glycine ligase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8E-2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38658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DT20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dix (nucleoside diphosphates linked to some moiety X) hydrolase 20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6E-12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7976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K1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P/CMP kinase-like isoform 1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18E-08</w:t>
            </w:r>
          </w:p>
        </w:tc>
      </w:tr>
      <w:tr w:rsidR="00367574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367574" w:rsidRDefault="00367574" w:rsidP="00367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 Amino acid metabolism (4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563190.2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-2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ranilate synthase component I-2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0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23413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X1</w:t>
            </w: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oylglutathione lyase / glyoxalase I-like protein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55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23470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idazoleglycerol-phosphate dehydratase (IGPD)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98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507980.1</w:t>
            </w:r>
          </w:p>
        </w:tc>
        <w:tc>
          <w:tcPr>
            <w:tcW w:w="141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rnesylcysteine lyase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osome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2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6E-03</w:t>
            </w:r>
          </w:p>
        </w:tc>
      </w:tr>
      <w:tr w:rsidR="00367574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367574" w:rsidRDefault="00367574" w:rsidP="00367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 Structural molecules (1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2690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tone H3.3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9E-18</w:t>
            </w:r>
          </w:p>
        </w:tc>
      </w:tr>
      <w:tr w:rsidR="00367574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367574" w:rsidRDefault="00367574" w:rsidP="00367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 Cell cycle (1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17263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ster chromatid cohesion protein PDS5 homolog B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2E-04</w:t>
            </w:r>
          </w:p>
        </w:tc>
      </w:tr>
      <w:tr w:rsidR="00367574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367574" w:rsidRDefault="00367574" w:rsidP="00367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8. Unclassified proteins (5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7695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e-binding-like protein (similar to At3g10130), chloroplastic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67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6262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sitol 2-dehydrogenase like protein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0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4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1099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M-like protein 5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6E-06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56329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jor pollen allergen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3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1733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ferricin-like, Cytochrome b5 domain-containing protein 2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66E-03</w:t>
            </w:r>
          </w:p>
        </w:tc>
      </w:tr>
      <w:tr w:rsidR="00367574" w:rsidTr="001A0F49">
        <w:trPr>
          <w:trHeight w:val="397"/>
        </w:trPr>
        <w:tc>
          <w:tcPr>
            <w:tcW w:w="14142" w:type="dxa"/>
            <w:gridSpan w:val="6"/>
            <w:vAlign w:val="center"/>
          </w:tcPr>
          <w:p w:rsidR="00367574" w:rsidRDefault="00367574" w:rsidP="00367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 Uncharacterized proteins (20)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5165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5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5166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8002 isoform 2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4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4635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At2g39795, mitochondrial-like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0E-06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6919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0086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5E-19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5942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5403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4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66590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7511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85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63853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2883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89E-07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3830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2842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2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68672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1174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1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0260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9661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4E-29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4788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3828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6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97210.2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haracterized mitochondrial carrier C12B10.09-like 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9E-05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11005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3735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59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7819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7396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4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9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4775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2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7246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2517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5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2E-07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8689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6379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1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6E-03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0301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3029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8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0E-19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7M01395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8360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86E-04</w:t>
            </w:r>
          </w:p>
        </w:tc>
      </w:tr>
      <w:tr w:rsidR="00532CDF" w:rsidTr="00AB2945">
        <w:tc>
          <w:tcPr>
            <w:tcW w:w="1817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05130.1</w:t>
            </w:r>
          </w:p>
        </w:tc>
        <w:tc>
          <w:tcPr>
            <w:tcW w:w="1410" w:type="dxa"/>
          </w:tcPr>
          <w:p w:rsidR="00532CDF" w:rsidRPr="005F4A20" w:rsidRDefault="00532CDF" w:rsidP="00164DF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1723</w:t>
            </w:r>
          </w:p>
        </w:tc>
        <w:tc>
          <w:tcPr>
            <w:tcW w:w="2268" w:type="dxa"/>
          </w:tcPr>
          <w:p w:rsidR="00532CDF" w:rsidRDefault="00532CDF" w:rsidP="00164DF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3</w:t>
            </w:r>
          </w:p>
        </w:tc>
        <w:tc>
          <w:tcPr>
            <w:tcW w:w="1064" w:type="dxa"/>
          </w:tcPr>
          <w:p w:rsidR="00532CDF" w:rsidRDefault="00532CDF" w:rsidP="00A21B1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1E-03</w:t>
            </w:r>
          </w:p>
        </w:tc>
      </w:tr>
    </w:tbl>
    <w:p w:rsidR="00532CDF" w:rsidRDefault="00532CDF" w:rsidP="003835AF">
      <w:pPr>
        <w:spacing w:line="480" w:lineRule="auto"/>
        <w:rPr>
          <w:rFonts w:ascii="Times New Roman" w:hAnsi="Times New Roman" w:cs="Times New Roman"/>
          <w:b/>
        </w:rPr>
      </w:pPr>
    </w:p>
    <w:sectPr w:rsidR="00532CDF" w:rsidSect="003835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35AF"/>
    <w:rsid w:val="000F2094"/>
    <w:rsid w:val="00104994"/>
    <w:rsid w:val="001061C5"/>
    <w:rsid w:val="00164DF5"/>
    <w:rsid w:val="001A0F49"/>
    <w:rsid w:val="002C61EB"/>
    <w:rsid w:val="00367574"/>
    <w:rsid w:val="003835AF"/>
    <w:rsid w:val="003E5D46"/>
    <w:rsid w:val="003F4E81"/>
    <w:rsid w:val="00426774"/>
    <w:rsid w:val="00442448"/>
    <w:rsid w:val="00532CDF"/>
    <w:rsid w:val="005821AC"/>
    <w:rsid w:val="005A4DF1"/>
    <w:rsid w:val="005F0839"/>
    <w:rsid w:val="005F4A20"/>
    <w:rsid w:val="005F5D59"/>
    <w:rsid w:val="006013C6"/>
    <w:rsid w:val="006548B3"/>
    <w:rsid w:val="006A3CB7"/>
    <w:rsid w:val="006A41E6"/>
    <w:rsid w:val="00835C4A"/>
    <w:rsid w:val="008447E1"/>
    <w:rsid w:val="00882E3B"/>
    <w:rsid w:val="008B5CA2"/>
    <w:rsid w:val="008E3B5F"/>
    <w:rsid w:val="009365FE"/>
    <w:rsid w:val="00943BBA"/>
    <w:rsid w:val="00A21B16"/>
    <w:rsid w:val="00A653BF"/>
    <w:rsid w:val="00AA6E93"/>
    <w:rsid w:val="00AB2945"/>
    <w:rsid w:val="00B10813"/>
    <w:rsid w:val="00B74E5E"/>
    <w:rsid w:val="00BB6E78"/>
    <w:rsid w:val="00BD0270"/>
    <w:rsid w:val="00C2201D"/>
    <w:rsid w:val="00C85BF7"/>
    <w:rsid w:val="00CB2C46"/>
    <w:rsid w:val="00D15933"/>
    <w:rsid w:val="00D36CB5"/>
    <w:rsid w:val="00D54DAB"/>
    <w:rsid w:val="00EC37A1"/>
    <w:rsid w:val="00FC4F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1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2CD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4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EF6560-084E-4ADA-996D-2A9FD4EB1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8</Pages>
  <Words>1907</Words>
  <Characters>10872</Characters>
  <Application>Microsoft Office Word</Application>
  <DocSecurity>0</DocSecurity>
  <Lines>90</Lines>
  <Paragraphs>25</Paragraphs>
  <ScaleCrop>false</ScaleCrop>
  <Company>Lenovo (Beijing) Limited</Company>
  <LinksUpToDate>false</LinksUpToDate>
  <CharactersWithSpaces>12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44</cp:revision>
  <dcterms:created xsi:type="dcterms:W3CDTF">2016-05-06T07:56:00Z</dcterms:created>
  <dcterms:modified xsi:type="dcterms:W3CDTF">2016-05-06T11:00:00Z</dcterms:modified>
</cp:coreProperties>
</file>